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E2B" w:rsidRDefault="00A56EF8" w:rsidP="00983E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8"/>
          <w:szCs w:val="24"/>
          <w:lang w:val="en-US"/>
        </w:rPr>
        <w:t>Sarcosine</w:t>
      </w:r>
      <w:proofErr w:type="spellEnd"/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is a prostate epigenetic modifier that elicits aberrant </w:t>
      </w:r>
      <w:proofErr w:type="spellStart"/>
      <w:r>
        <w:rPr>
          <w:rFonts w:ascii="Times New Roman" w:hAnsi="Times New Roman" w:cs="Times New Roman"/>
          <w:b/>
          <w:sz w:val="28"/>
          <w:szCs w:val="24"/>
          <w:lang w:val="en-US"/>
        </w:rPr>
        <w:t>methylation</w:t>
      </w:r>
      <w:proofErr w:type="spellEnd"/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patterns through</w:t>
      </w:r>
      <w:r w:rsidR="00983E2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proofErr w:type="spellStart"/>
      <w:r w:rsidR="000E115B">
        <w:rPr>
          <w:rFonts w:ascii="Times New Roman" w:hAnsi="Times New Roman" w:cs="Times New Roman"/>
          <w:b/>
          <w:sz w:val="28"/>
          <w:szCs w:val="24"/>
          <w:lang w:val="en-US"/>
        </w:rPr>
        <w:t>SAMe-DNMTs</w:t>
      </w:r>
      <w:proofErr w:type="spellEnd"/>
      <w:r w:rsidR="000E115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xis</w:t>
      </w:r>
      <w:r w:rsidR="00983E2B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23A2" w:rsidRPr="0027482E" w:rsidRDefault="002623A2" w:rsidP="00983E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Vladislav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Strmisk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Petr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Michalek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Zuzan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Lackov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Roman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Guran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Son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Krizkov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Lucie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Vanickov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Ondrej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Zitk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Marie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Stiborov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Tomas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Eckschlager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03EBC">
        <w:rPr>
          <w:rFonts w:ascii="Times New Roman" w:hAnsi="Times New Roman" w:cs="Times New Roman"/>
          <w:sz w:val="24"/>
          <w:szCs w:val="24"/>
          <w:lang w:val="en-US"/>
        </w:rPr>
        <w:t>Borivoj</w:t>
      </w:r>
      <w:proofErr w:type="spellEnd"/>
      <w:r w:rsidR="00C03E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3EBC">
        <w:rPr>
          <w:rFonts w:ascii="Times New Roman" w:hAnsi="Times New Roman" w:cs="Times New Roman"/>
          <w:sz w:val="24"/>
          <w:szCs w:val="24"/>
          <w:lang w:val="en-US"/>
        </w:rPr>
        <w:t>Klejdus</w:t>
      </w:r>
      <w:proofErr w:type="spellEnd"/>
      <w:r w:rsidR="00C03E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Dalibor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Pacik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Elisk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Tvrdikova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4F96">
        <w:rPr>
          <w:rFonts w:ascii="Times New Roman" w:hAnsi="Times New Roman" w:cs="Times New Roman"/>
          <w:sz w:val="24"/>
          <w:szCs w:val="24"/>
          <w:lang w:val="en-US"/>
        </w:rPr>
        <w:t xml:space="preserve">Claudia </w:t>
      </w:r>
      <w:proofErr w:type="spellStart"/>
      <w:r w:rsidR="00CC4F96">
        <w:rPr>
          <w:rFonts w:ascii="Times New Roman" w:hAnsi="Times New Roman" w:cs="Times New Roman"/>
          <w:sz w:val="24"/>
          <w:szCs w:val="24"/>
          <w:lang w:val="en-US"/>
        </w:rPr>
        <w:t>Keil</w:t>
      </w:r>
      <w:proofErr w:type="spellEnd"/>
      <w:r w:rsidR="00CC4F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Hajo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Haase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Vojtech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Adam,</w:t>
      </w:r>
      <w:r w:rsidRPr="002748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Zbynek</w:t>
      </w:r>
      <w:proofErr w:type="spellEnd"/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7482E">
        <w:rPr>
          <w:rFonts w:ascii="Times New Roman" w:hAnsi="Times New Roman" w:cs="Times New Roman"/>
          <w:sz w:val="24"/>
          <w:szCs w:val="24"/>
          <w:lang w:val="en-US"/>
        </w:rPr>
        <w:t>Heger</w:t>
      </w:r>
      <w:proofErr w:type="spellEnd"/>
    </w:p>
    <w:p w:rsidR="00B601DA" w:rsidRPr="0027482E" w:rsidRDefault="00B601DA">
      <w:pPr>
        <w:rPr>
          <w:lang w:val="en-US"/>
        </w:rPr>
      </w:pPr>
      <w:r w:rsidRPr="0027482E"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831"/>
        <w:tblW w:w="9923" w:type="dxa"/>
        <w:tblLook w:val="04A0"/>
      </w:tblPr>
      <w:tblGrid>
        <w:gridCol w:w="1823"/>
        <w:gridCol w:w="1350"/>
        <w:gridCol w:w="1519"/>
        <w:gridCol w:w="5231"/>
      </w:tblGrid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Gene</w:t>
            </w:r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Bank</w:t>
            </w:r>
            <w:proofErr w:type="spellEnd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ccession no.</w:t>
            </w:r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imer pair (5´-3´)*</w:t>
            </w:r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Jun Proto-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Oncogene</w:t>
            </w:r>
            <w:proofErr w:type="spellEnd"/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JUN</w:t>
            </w:r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U60581.1</w:t>
            </w:r>
            <w:proofErr w:type="spellEnd"/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GYGGTAGGGGGGAGGGTAGG</w:t>
            </w:r>
            <w:proofErr w:type="spellEnd"/>
          </w:p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TATCCAACCCRAACTCAACACTTATCTACTACC</w:t>
            </w:r>
            <w:proofErr w:type="spellEnd"/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os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Proto-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Oncogene</w:t>
            </w:r>
            <w:proofErr w:type="spellEnd"/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FOS</w:t>
            </w:r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K00650.1</w:t>
            </w:r>
            <w:proofErr w:type="spellEnd"/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TTATTTTYGAAATTTTTTATTTTGGGG</w:t>
            </w:r>
            <w:proofErr w:type="spellEnd"/>
          </w:p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CRACTCAATCTTAACTTCTCAATTACTC</w:t>
            </w:r>
            <w:proofErr w:type="spellEnd"/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27482E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ndrogen</w:t>
            </w:r>
            <w:r w:rsidR="00B601DA"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receptor</w:t>
            </w:r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AR</w:t>
            </w:r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58158.1</w:t>
            </w:r>
            <w:proofErr w:type="spellEnd"/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AGATTTYGGGGAGTTAGTTTGTTGGGAGAG</w:t>
            </w:r>
            <w:proofErr w:type="spellEnd"/>
          </w:p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AAACAACCRTCAATCCTACCAAACAC</w:t>
            </w:r>
            <w:proofErr w:type="spellEnd"/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Cyclin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D2</w:t>
            </w:r>
            <w:proofErr w:type="spellEnd"/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CCND2</w:t>
            </w:r>
            <w:proofErr w:type="spellEnd"/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F518005.1</w:t>
            </w:r>
            <w:proofErr w:type="spellEnd"/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AGGATYGGGAGGGGAGGAAAG</w:t>
            </w:r>
            <w:proofErr w:type="spellEnd"/>
          </w:p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AAAAACRTTCCCCTAACCTCC</w:t>
            </w:r>
            <w:proofErr w:type="spellEnd"/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FB3C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Cyclin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-Dependent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Kinase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Inhibitor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FB3CFF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350" w:type="dxa"/>
            <w:vAlign w:val="center"/>
          </w:tcPr>
          <w:p w:rsidR="00B601DA" w:rsidRPr="0027482E" w:rsidRDefault="00B601DA" w:rsidP="00FB3CF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CDKN2</w:t>
            </w:r>
            <w:r w:rsidR="00FB3CFF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DQ406745.1</w:t>
            </w:r>
            <w:proofErr w:type="spellEnd"/>
          </w:p>
        </w:tc>
        <w:tc>
          <w:tcPr>
            <w:tcW w:w="5231" w:type="dxa"/>
            <w:vAlign w:val="center"/>
          </w:tcPr>
          <w:p w:rsidR="00087912" w:rsidRPr="00087912" w:rsidRDefault="00087912" w:rsidP="00B601DA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GTTCG</w:t>
            </w:r>
            <w:r w:rsidRPr="00087912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ATTTTGCGGTT</w:t>
            </w:r>
            <w:proofErr w:type="spellEnd"/>
          </w:p>
          <w:p w:rsidR="00B601DA" w:rsidRPr="0027482E" w:rsidRDefault="00087912" w:rsidP="0008791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87912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GTACAATAACCGAACGACCGA</w:t>
            </w:r>
            <w:proofErr w:type="spellEnd"/>
          </w:p>
        </w:tc>
      </w:tr>
      <w:tr w:rsidR="00B601DA" w:rsidRPr="0027482E" w:rsidTr="00B601DA">
        <w:tc>
          <w:tcPr>
            <w:tcW w:w="1823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CD44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Antigen</w:t>
            </w:r>
          </w:p>
        </w:tc>
        <w:tc>
          <w:tcPr>
            <w:tcW w:w="1350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CD44</w:t>
            </w:r>
            <w:proofErr w:type="spellEnd"/>
          </w:p>
        </w:tc>
        <w:tc>
          <w:tcPr>
            <w:tcW w:w="1519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H003670.2</w:t>
            </w:r>
            <w:proofErr w:type="spellEnd"/>
          </w:p>
        </w:tc>
        <w:tc>
          <w:tcPr>
            <w:tcW w:w="5231" w:type="dxa"/>
            <w:vAlign w:val="center"/>
          </w:tcPr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TTTTTGYGGGTTGTTTAGTTATAGTTTTTTTTG</w:t>
            </w:r>
            <w:proofErr w:type="spellEnd"/>
          </w:p>
          <w:p w:rsidR="00B601DA" w:rsidRPr="0027482E" w:rsidRDefault="00B601DA" w:rsidP="00B601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ACACCCCRCACCCATCTTACTACC</w:t>
            </w:r>
            <w:proofErr w:type="spellEnd"/>
          </w:p>
        </w:tc>
      </w:tr>
    </w:tbl>
    <w:p w:rsidR="00B55C1C" w:rsidRPr="0027482E" w:rsidRDefault="0055451E" w:rsidP="008A32C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7482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601DA" w:rsidRPr="002748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601DA" w:rsidRPr="0027482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B601DA" w:rsidRPr="0027482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601DA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Sequences of the primers used for </w:t>
      </w:r>
      <w:proofErr w:type="spellStart"/>
      <w:r w:rsidR="00272CAC">
        <w:rPr>
          <w:rFonts w:ascii="Times New Roman" w:hAnsi="Times New Roman" w:cs="Times New Roman"/>
          <w:sz w:val="24"/>
          <w:szCs w:val="24"/>
          <w:lang w:val="en-US"/>
        </w:rPr>
        <w:t>BSP</w:t>
      </w:r>
      <w:proofErr w:type="spellEnd"/>
      <w:r w:rsidR="00272CA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63106" w:rsidRPr="0027482E" w:rsidRDefault="00763106" w:rsidP="008A32C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sz w:val="24"/>
          <w:szCs w:val="24"/>
          <w:lang w:val="en-US"/>
        </w:rPr>
        <w:t>* Upper and lower sequences represent forward and reverse primers, respectively.</w:t>
      </w:r>
    </w:p>
    <w:p w:rsidR="00763106" w:rsidRPr="0027482E" w:rsidRDefault="00763106" w:rsidP="008A32C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E4A" w:rsidRPr="0027482E" w:rsidRDefault="00730E4A" w:rsidP="008A32C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3106" w:rsidRPr="0027482E" w:rsidRDefault="00763106" w:rsidP="008A32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32C2" w:rsidRPr="0027482E" w:rsidRDefault="0055451E" w:rsidP="008A32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7482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8A32C2" w:rsidRPr="002748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32C2" w:rsidRPr="0027482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8A32C2" w:rsidRPr="0027482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A32C2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Sequences of the primers used for </w:t>
      </w:r>
      <w:proofErr w:type="spellStart"/>
      <w:r w:rsidR="008A32C2" w:rsidRPr="0027482E">
        <w:rPr>
          <w:rFonts w:ascii="Times New Roman" w:hAnsi="Times New Roman" w:cs="Times New Roman"/>
          <w:sz w:val="24"/>
          <w:szCs w:val="24"/>
          <w:lang w:val="en-US"/>
        </w:rPr>
        <w:t>qRT-PCR</w:t>
      </w:r>
      <w:proofErr w:type="spellEnd"/>
      <w:r w:rsidR="008A32C2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and primer validation in </w:t>
      </w:r>
      <w:proofErr w:type="spellStart"/>
      <w:r w:rsidR="008A32C2" w:rsidRPr="0027482E">
        <w:rPr>
          <w:rFonts w:ascii="Times New Roman" w:hAnsi="Times New Roman" w:cs="Times New Roman"/>
          <w:sz w:val="24"/>
          <w:szCs w:val="24"/>
          <w:lang w:val="en-US"/>
        </w:rPr>
        <w:t>LNCaP</w:t>
      </w:r>
      <w:proofErr w:type="spellEnd"/>
      <w:r w:rsidR="008A32C2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  <w:proofErr w:type="gramEnd"/>
    </w:p>
    <w:tbl>
      <w:tblPr>
        <w:tblStyle w:val="TableGrid"/>
        <w:tblW w:w="9889" w:type="dxa"/>
        <w:tblLayout w:type="fixed"/>
        <w:tblLook w:val="04A0"/>
      </w:tblPr>
      <w:tblGrid>
        <w:gridCol w:w="2376"/>
        <w:gridCol w:w="1560"/>
        <w:gridCol w:w="1701"/>
        <w:gridCol w:w="3118"/>
        <w:gridCol w:w="1134"/>
      </w:tblGrid>
      <w:tr w:rsidR="008A32C2" w:rsidRPr="0027482E" w:rsidTr="00441732">
        <w:tc>
          <w:tcPr>
            <w:tcW w:w="2376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60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701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Bank</w:t>
            </w:r>
            <w:proofErr w:type="spellEnd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ccession no.</w:t>
            </w:r>
          </w:p>
        </w:tc>
        <w:tc>
          <w:tcPr>
            <w:tcW w:w="3118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imer pair (5´-3´)*</w:t>
            </w:r>
          </w:p>
        </w:tc>
        <w:tc>
          <w:tcPr>
            <w:tcW w:w="1134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mplicon</w:t>
            </w:r>
            <w:proofErr w:type="spellEnd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size (</w:t>
            </w:r>
            <w:proofErr w:type="spellStart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bp</w:t>
            </w:r>
            <w:proofErr w:type="spellEnd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8A32C2" w:rsidRPr="0027482E" w:rsidTr="00441732">
        <w:tc>
          <w:tcPr>
            <w:tcW w:w="2376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ethyltransferase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8A32C2" w:rsidRPr="00983E2B" w:rsidRDefault="008A32C2" w:rsidP="00983E2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D</w:t>
            </w:r>
            <w:r w:rsid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nmt</w:t>
            </w:r>
            <w:r w:rsidRP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proofErr w:type="spellEnd"/>
          </w:p>
        </w:tc>
        <w:tc>
          <w:tcPr>
            <w:tcW w:w="1701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NM_001130823.2</w:t>
            </w:r>
            <w:proofErr w:type="spellEnd"/>
          </w:p>
        </w:tc>
        <w:tc>
          <w:tcPr>
            <w:tcW w:w="3118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AGCCACAGATGCTGACAAA</w:t>
            </w:r>
            <w:proofErr w:type="spellEnd"/>
          </w:p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GCCATTAACACCACCTTCA</w:t>
            </w:r>
            <w:proofErr w:type="spellEnd"/>
          </w:p>
        </w:tc>
        <w:tc>
          <w:tcPr>
            <w:tcW w:w="1134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38</w:t>
            </w:r>
          </w:p>
        </w:tc>
      </w:tr>
      <w:tr w:rsidR="008A32C2" w:rsidRPr="0027482E" w:rsidTr="00441732">
        <w:tc>
          <w:tcPr>
            <w:tcW w:w="2376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ethyltransferase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a</w:t>
            </w:r>
            <w:proofErr w:type="spellEnd"/>
          </w:p>
        </w:tc>
        <w:tc>
          <w:tcPr>
            <w:tcW w:w="1560" w:type="dxa"/>
            <w:vAlign w:val="center"/>
          </w:tcPr>
          <w:p w:rsidR="008A32C2" w:rsidRPr="00983E2B" w:rsidRDefault="00983E2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Dnmt</w:t>
            </w:r>
            <w:r w:rsidR="008A32C2" w:rsidRP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3A</w:t>
            </w:r>
            <w:proofErr w:type="spellEnd"/>
          </w:p>
        </w:tc>
        <w:tc>
          <w:tcPr>
            <w:tcW w:w="1701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M_175629.2</w:t>
            </w:r>
            <w:proofErr w:type="spellEnd"/>
          </w:p>
        </w:tc>
        <w:tc>
          <w:tcPr>
            <w:tcW w:w="3118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AGCCCAAGGTCAAGGAGAT</w:t>
            </w:r>
            <w:proofErr w:type="spellEnd"/>
          </w:p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AGCAGATGGTGCAGTAGGA</w:t>
            </w:r>
            <w:proofErr w:type="spellEnd"/>
          </w:p>
        </w:tc>
        <w:tc>
          <w:tcPr>
            <w:tcW w:w="1134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32</w:t>
            </w:r>
          </w:p>
        </w:tc>
      </w:tr>
      <w:tr w:rsidR="008A32C2" w:rsidRPr="0027482E" w:rsidTr="00441732">
        <w:tc>
          <w:tcPr>
            <w:tcW w:w="2376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ethyltransferase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b</w:t>
            </w:r>
            <w:proofErr w:type="spellEnd"/>
          </w:p>
        </w:tc>
        <w:tc>
          <w:tcPr>
            <w:tcW w:w="1560" w:type="dxa"/>
            <w:vAlign w:val="center"/>
          </w:tcPr>
          <w:p w:rsidR="008A32C2" w:rsidRPr="00983E2B" w:rsidRDefault="00983E2B" w:rsidP="00983E2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Dnmt</w:t>
            </w:r>
            <w:r w:rsidR="008A32C2" w:rsidRP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3B</w:t>
            </w:r>
            <w:proofErr w:type="spellEnd"/>
          </w:p>
        </w:tc>
        <w:tc>
          <w:tcPr>
            <w:tcW w:w="1701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M_175629.2</w:t>
            </w:r>
            <w:proofErr w:type="spellEnd"/>
          </w:p>
        </w:tc>
        <w:tc>
          <w:tcPr>
            <w:tcW w:w="3118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AGGAGACCTACCCTCCACA</w:t>
            </w:r>
            <w:proofErr w:type="spellEnd"/>
          </w:p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GTCTGAATTCCCGTTCTCC</w:t>
            </w:r>
            <w:proofErr w:type="spellEnd"/>
          </w:p>
        </w:tc>
        <w:tc>
          <w:tcPr>
            <w:tcW w:w="1134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42</w:t>
            </w:r>
          </w:p>
        </w:tc>
      </w:tr>
      <w:tr w:rsidR="008A32C2" w:rsidRPr="0027482E" w:rsidTr="00441732">
        <w:tc>
          <w:tcPr>
            <w:tcW w:w="2376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Glyceraldehyde</w:t>
            </w:r>
            <w:proofErr w:type="spellEnd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-3-phosphate </w:t>
            </w: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1560" w:type="dxa"/>
            <w:vAlign w:val="center"/>
          </w:tcPr>
          <w:p w:rsidR="008A32C2" w:rsidRPr="00983E2B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983E2B">
              <w:rPr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M_002046.5</w:t>
            </w:r>
            <w:proofErr w:type="spellEnd"/>
          </w:p>
        </w:tc>
        <w:tc>
          <w:tcPr>
            <w:tcW w:w="3118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CAGGAGACCTACCCTCCACA</w:t>
            </w:r>
            <w:proofErr w:type="spellEnd"/>
          </w:p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GTCTGAATTCCCGTTCTCC</w:t>
            </w:r>
            <w:proofErr w:type="spellEnd"/>
          </w:p>
        </w:tc>
        <w:tc>
          <w:tcPr>
            <w:tcW w:w="1134" w:type="dxa"/>
            <w:vAlign w:val="center"/>
          </w:tcPr>
          <w:p w:rsidR="008A32C2" w:rsidRPr="0027482E" w:rsidRDefault="008A32C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7482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06</w:t>
            </w:r>
          </w:p>
        </w:tc>
      </w:tr>
    </w:tbl>
    <w:p w:rsidR="008A32C2" w:rsidRPr="0027482E" w:rsidRDefault="008A32C2" w:rsidP="008A32C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sz w:val="24"/>
          <w:szCs w:val="24"/>
          <w:lang w:val="en-US"/>
        </w:rPr>
        <w:t>* Upper and lower sequences represent forward and reverse primers, respectively.</w:t>
      </w:r>
    </w:p>
    <w:p w:rsidR="00BA5174" w:rsidRPr="0027482E" w:rsidRDefault="008A32C2" w:rsidP="00BA51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column">
              <wp:posOffset>1943735</wp:posOffset>
            </wp:positionH>
            <wp:positionV relativeFrom="paragraph">
              <wp:posOffset>690880</wp:posOffset>
            </wp:positionV>
            <wp:extent cx="1001395" cy="1808480"/>
            <wp:effectExtent l="0" t="0" r="8255" b="1270"/>
            <wp:wrapNone/>
            <wp:docPr id="5" name="Picture 2" descr="F:\2017-0818-1043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F:\2017-0818-10432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2928" t="23524" r="48880" b="32679"/>
                    <a:stretch/>
                  </pic:blipFill>
                  <pic:spPr bwMode="auto">
                    <a:xfrm>
                      <a:off x="0" y="0"/>
                      <a:ext cx="1001395" cy="18084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ovéPole 5" o:spid="_x0000_s1026" type="#_x0000_t202" style="position:absolute;margin-left:190.3pt;margin-top:196.9pt;width:93.55pt;height:67.85pt;z-index:251652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Weight marker / bp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GAPDH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   </w:t>
                  </w: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/ 206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D</w:t>
                  </w:r>
                  <w:r w:rsidR="00983E2B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nmt</w:t>
                  </w: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1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  </w:t>
                  </w:r>
                  <w:r w:rsidR="00983E2B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</w:t>
                  </w: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/ 238</w:t>
                  </w:r>
                </w:p>
                <w:p w:rsidR="008A32C2" w:rsidRDefault="00983E2B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Dnmt</w:t>
                  </w:r>
                  <w:r w:rsidR="008A32C2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3a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</w:t>
                  </w: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</w:t>
                  </w:r>
                  <w:r w:rsidR="008A32C2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/ 232</w:t>
                  </w:r>
                </w:p>
                <w:p w:rsidR="008A32C2" w:rsidRDefault="00983E2B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Dnmt</w:t>
                  </w:r>
                  <w:r w:rsidR="008A32C2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3b </w:t>
                  </w:r>
                  <w:r w:rsidR="003E371D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      </w:t>
                  </w: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 xml:space="preserve">  </w:t>
                  </w:r>
                  <w:r w:rsidR="008A32C2"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/ 242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TextovéPole 7" o:spid="_x0000_s1027" type="#_x0000_t202" style="position:absolute;margin-left:144.65pt;margin-top:196.9pt;width:42.4pt;height:67.85pt;z-index:251653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Lane 1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Lane 2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Lane 3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Lane 4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Lane 5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TextovéPole 6" o:spid="_x0000_s1028" type="#_x0000_t202" style="position:absolute;margin-left:152.15pt;margin-top:37.9pt;width:19.7pt;height:19.35pt;z-index:251654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1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_x0000_s1029" type="#_x0000_t202" style="position:absolute;margin-left:167.35pt;margin-top:37.9pt;width:19.7pt;height:19.35pt;z-index:251655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2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_x0000_s1030" type="#_x0000_t202" style="position:absolute;margin-left:181.4pt;margin-top:37.9pt;width:19.7pt;height:19.35pt;z-index:251656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3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_x0000_s1031" type="#_x0000_t202" style="position:absolute;margin-left:195.7pt;margin-top:37.9pt;width:19.7pt;height:19.35pt;z-index:251657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4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_x0000_s1032" type="#_x0000_t202" style="position:absolute;margin-left:209.7pt;margin-top:37.9pt;width:19.7pt;height:19.35pt;z-index:251658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5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shape id="TextovéPole 12" o:spid="_x0000_s1033" type="#_x0000_t202" style="position:absolute;margin-left:150.1pt;margin-top:7.5pt;width:133.3pt;height:36.3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" filled="f" stroked="f">
            <v:textbox style="mso-fit-shape-to-text:t">
              <w:txbxContent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b/>
                      <w:bCs/>
                      <w:color w:val="000000" w:themeColor="text1"/>
                      <w:kern w:val="24"/>
                    </w:rPr>
                    <w:t xml:space="preserve">Primer </w:t>
                  </w:r>
                  <w:r>
                    <w:rPr>
                      <w:b/>
                      <w:bCs/>
                      <w:color w:val="000000" w:themeColor="text1"/>
                      <w:kern w:val="24"/>
                    </w:rPr>
                    <w:t>validation</w:t>
                  </w:r>
                </w:p>
                <w:p w:rsidR="008A32C2" w:rsidRDefault="008A32C2" w:rsidP="008A32C2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b/>
                      <w:bCs/>
                      <w:color w:val="000000" w:themeColor="text1"/>
                      <w:kern w:val="24"/>
                    </w:rPr>
                    <w:t>LNCaP</w:t>
                  </w:r>
                </w:p>
              </w:txbxContent>
            </v:textbox>
          </v:shape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line id="Přímá spojnice 14" o:spid="_x0000_s1038" style="position:absolute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pt,40.3pt" to="280.55pt,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" strokecolor="black [3213]" strokeweight="1.5pt"/>
        </w:pict>
      </w:r>
      <w:r w:rsidR="00C63B58" w:rsidRPr="00C63B58">
        <w:rPr>
          <w:rFonts w:ascii="Times New Roman" w:hAnsi="Times New Roman" w:cs="Times New Roman"/>
          <w:noProof/>
          <w:sz w:val="24"/>
          <w:szCs w:val="24"/>
          <w:lang w:eastAsia="cs-CZ"/>
        </w:rPr>
        <w:pict>
          <v:group id="Skupina 18" o:spid="_x0000_s1034" style="position:absolute;margin-left:233.25pt;margin-top:68.65pt;width:55.25pt;height:70.85pt;z-index:251661824;mso-position-horizontal-relative:text;mso-position-vertical-relative:text" coordorigin="11252,7767" coordsize="7017,9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">
            <v:shape id="TextovéPole 15" o:spid="_x0000_s1035" type="#_x0000_t202" style="position:absolute;left:11252;top:7767;width:6890;height:52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<v:textbox style="mso-fit-shape-to-text:t">
                <w:txbxContent>
                  <w:p w:rsidR="008A32C2" w:rsidRDefault="004F719A" w:rsidP="008A32C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95</w:t>
                    </w:r>
                    <w:r w:rsidR="008A32C2"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°C/30 s</w:t>
                    </w:r>
                  </w:p>
                  <w:p w:rsidR="008A32C2" w:rsidRDefault="008A32C2" w:rsidP="008A32C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59°C/30 s</w:t>
                    </w:r>
                  </w:p>
                  <w:p w:rsidR="008A32C2" w:rsidRDefault="004F719A" w:rsidP="008A32C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72</w:t>
                    </w:r>
                    <w:r w:rsidR="008A32C2"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°C/20 s</w:t>
                    </w:r>
                  </w:p>
                </w:txbxContent>
              </v:textbox>
            </v:shape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Pravá složená závorka 16" o:spid="_x0000_s1036" type="#_x0000_t88" style="position:absolute;left:14108;top:12279;width:1554;height:341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" adj="820" strokecolor="black [3213]">
              <v:textbox>
                <w:txbxContent>
                  <w:p w:rsidR="008A32C2" w:rsidRDefault="008A32C2" w:rsidP="008A32C2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TextovéPole 17" o:spid="_x0000_s1037" type="#_x0000_t202" style="position:absolute;left:11679;top:14393;width:6591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<v:textbox style="mso-fit-shape-to-text:t">
                <w:txbxContent>
                  <w:p w:rsidR="008A32C2" w:rsidRDefault="008A32C2" w:rsidP="008A32C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30 </w:t>
                    </w: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cycles</w:t>
                    </w:r>
                  </w:p>
                </w:txbxContent>
              </v:textbox>
            </v:shape>
          </v:group>
        </w:pict>
      </w: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01DA" w:rsidRPr="0027482E" w:rsidRDefault="00B601DA" w:rsidP="00BA5174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Pr="0027482E" w:rsidRDefault="00BA5174" w:rsidP="00BA5174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BA5174" w:rsidRDefault="0027482E" w:rsidP="005B67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029075" cy="2696867"/>
            <wp:effectExtent l="0" t="0" r="0" b="0"/>
            <wp:docPr id="20" name="Obráze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837" cy="2705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6711" w:rsidRPr="0027482E" w:rsidRDefault="0055451E" w:rsidP="005B67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5B6711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B6711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="005B6711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B6711" w:rsidRPr="0027482E">
        <w:rPr>
          <w:rFonts w:ascii="Times New Roman" w:hAnsi="Times New Roman" w:cs="Times New Roman"/>
          <w:sz w:val="24"/>
          <w:szCs w:val="24"/>
          <w:lang w:val="en-US"/>
        </w:rPr>
        <w:t>Dose-response curves of 5-</w:t>
      </w:r>
      <w:proofErr w:type="spellStart"/>
      <w:r w:rsidR="005B6711" w:rsidRPr="0027482E">
        <w:rPr>
          <w:rFonts w:ascii="Times New Roman" w:hAnsi="Times New Roman" w:cs="Times New Roman"/>
          <w:sz w:val="24"/>
          <w:szCs w:val="24"/>
          <w:lang w:val="en-US"/>
        </w:rPr>
        <w:t>Aza</w:t>
      </w:r>
      <w:proofErr w:type="spellEnd"/>
      <w:r w:rsidR="005B6711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for all tested prostate cell lines. The values are expressed as the mean of five independent replicates (</w:t>
      </w:r>
      <w:r w:rsidR="005B6711" w:rsidRPr="0027482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C5DD8">
        <w:rPr>
          <w:rFonts w:ascii="Times New Roman" w:hAnsi="Times New Roman" w:cs="Times New Roman"/>
          <w:sz w:val="24"/>
          <w:szCs w:val="24"/>
          <w:lang w:val="en-US"/>
        </w:rPr>
        <w:t xml:space="preserve"> = 5). </w:t>
      </w:r>
      <w:r w:rsidR="005C5DD8" w:rsidRPr="005C5DD8">
        <w:rPr>
          <w:rFonts w:ascii="Times New Roman" w:hAnsi="Times New Roman" w:cs="Times New Roman"/>
          <w:sz w:val="24"/>
          <w:szCs w:val="24"/>
          <w:lang w:val="en-US"/>
        </w:rPr>
        <w:t xml:space="preserve">The vertical bars indicate the standard deviation. </w:t>
      </w:r>
    </w:p>
    <w:p w:rsidR="005B6711" w:rsidRPr="0027482E" w:rsidRDefault="005B6711" w:rsidP="005B67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30E4A" w:rsidRPr="0027482E" w:rsidRDefault="0055451E" w:rsidP="00730E4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30E4A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30E4A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proofErr w:type="spellEnd"/>
      <w:r w:rsidR="00730E4A" w:rsidRPr="0027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>HPLC-FLD</w:t>
      </w:r>
      <w:proofErr w:type="spellEnd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>quantitation</w:t>
      </w:r>
      <w:proofErr w:type="spellEnd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of intracellular </w:t>
      </w:r>
      <w:proofErr w:type="spellStart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>sarcosine</w:t>
      </w:r>
      <w:proofErr w:type="spellEnd"/>
      <w:r w:rsidR="00730E4A"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in prostate cells.</w:t>
      </w:r>
    </w:p>
    <w:tbl>
      <w:tblPr>
        <w:tblStyle w:val="TableGrid"/>
        <w:tblW w:w="0" w:type="auto"/>
        <w:jc w:val="center"/>
        <w:tblLook w:val="04A0"/>
      </w:tblPr>
      <w:tblGrid>
        <w:gridCol w:w="1965"/>
        <w:gridCol w:w="1349"/>
        <w:gridCol w:w="2268"/>
        <w:gridCol w:w="1276"/>
      </w:tblGrid>
      <w:tr w:rsidR="00730E4A" w:rsidRPr="0027482E" w:rsidTr="00FA52CD">
        <w:trPr>
          <w:jc w:val="center"/>
        </w:trPr>
        <w:tc>
          <w:tcPr>
            <w:tcW w:w="1965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ime point</w:t>
            </w:r>
          </w:p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h)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tracellular </w:t>
            </w:r>
            <w:proofErr w:type="spellStart"/>
            <w:r w:rsidRPr="0027482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arcosine</w:t>
            </w:r>
            <w:proofErr w:type="spellEnd"/>
          </w:p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mol</w:t>
            </w:r>
            <w:proofErr w:type="spellEnd"/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/10</w:t>
            </w: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>6</w:t>
            </w: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cells)</w:t>
            </w:r>
          </w:p>
        </w:tc>
        <w:tc>
          <w:tcPr>
            <w:tcW w:w="1276" w:type="dxa"/>
            <w:vAlign w:val="center"/>
          </w:tcPr>
          <w:p w:rsidR="00730E4A" w:rsidRPr="0027482E" w:rsidRDefault="00506410" w:rsidP="0050641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*</w:t>
            </w:r>
            <w:r w:rsidR="00730E4A"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</w:t>
            </w: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="00730E4A"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</w:t>
            </w:r>
            <w:r w:rsidRPr="0027482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 w:val="restart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7482E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PNT1A</w:t>
            </w:r>
            <w:proofErr w:type="spellEnd"/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003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5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6F66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</w:t>
            </w:r>
            <w:r w:rsidR="006F66F2"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4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 w:val="restart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7482E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22Rv1</w:t>
            </w:r>
            <w:proofErr w:type="spellEnd"/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002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1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5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 w:val="restart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7482E">
              <w:rPr>
                <w:b/>
                <w:color w:val="000000" w:themeColor="text1"/>
                <w:kern w:val="24"/>
                <w:sz w:val="20"/>
                <w:szCs w:val="20"/>
                <w:lang w:val="en-US"/>
              </w:rPr>
              <w:t>LNCaP</w:t>
            </w:r>
            <w:proofErr w:type="spellEnd"/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27482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004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6</w:t>
            </w:r>
          </w:p>
        </w:tc>
      </w:tr>
      <w:tr w:rsidR="00730E4A" w:rsidRPr="0027482E" w:rsidTr="00FA52CD">
        <w:trPr>
          <w:jc w:val="center"/>
        </w:trPr>
        <w:tc>
          <w:tcPr>
            <w:tcW w:w="1965" w:type="dxa"/>
            <w:vMerge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276" w:type="dxa"/>
            <w:vAlign w:val="center"/>
          </w:tcPr>
          <w:p w:rsidR="00730E4A" w:rsidRPr="0027482E" w:rsidRDefault="00730E4A" w:rsidP="00730E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8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02</w:t>
            </w:r>
          </w:p>
        </w:tc>
      </w:tr>
    </w:tbl>
    <w:p w:rsidR="00730E4A" w:rsidRDefault="00730E4A" w:rsidP="00730E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             </w:t>
      </w:r>
      <w:r w:rsidR="00FA52C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*S</w:t>
      </w:r>
      <w:r w:rsidR="00506410" w:rsidRPr="002748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482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06410" w:rsidRPr="002748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482E">
        <w:rPr>
          <w:rFonts w:ascii="Times New Roman" w:hAnsi="Times New Roman" w:cs="Times New Roman"/>
          <w:sz w:val="24"/>
          <w:szCs w:val="24"/>
          <w:lang w:val="en-US"/>
        </w:rPr>
        <w:t xml:space="preserve"> - standard deviation</w:t>
      </w:r>
    </w:p>
    <w:p w:rsidR="00AF5EDA" w:rsidRDefault="00AF5E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065C" w:rsidRDefault="00FB5D98" w:rsidP="00FB5D9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822190" cy="2743200"/>
            <wp:effectExtent l="0" t="0" r="0" b="0"/>
            <wp:docPr id="35" name="Obráze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065C" w:rsidRDefault="0055451E" w:rsidP="005C5D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5D9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B5D98" w:rsidRPr="00FB5D98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B5D98" w:rsidRPr="00FB5D9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FB5D98" w:rsidRPr="00FB5D9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B5D98">
        <w:rPr>
          <w:rFonts w:ascii="Times New Roman" w:hAnsi="Times New Roman" w:cs="Times New Roman"/>
          <w:sz w:val="24"/>
          <w:szCs w:val="24"/>
          <w:lang w:val="en-US"/>
        </w:rPr>
        <w:t xml:space="preserve"> Intracellular amount of </w:t>
      </w:r>
      <w:proofErr w:type="spellStart"/>
      <w:r w:rsidR="00FB5D98">
        <w:rPr>
          <w:rFonts w:ascii="Times New Roman" w:hAnsi="Times New Roman" w:cs="Times New Roman"/>
          <w:sz w:val="24"/>
          <w:szCs w:val="24"/>
          <w:lang w:val="en-US"/>
        </w:rPr>
        <w:t>spermine</w:t>
      </w:r>
      <w:proofErr w:type="spellEnd"/>
      <w:r w:rsidR="00FB5D9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B5D98">
        <w:rPr>
          <w:rFonts w:ascii="Times New Roman" w:hAnsi="Times New Roman" w:cs="Times New Roman"/>
          <w:sz w:val="24"/>
          <w:szCs w:val="24"/>
          <w:lang w:val="en-US"/>
        </w:rPr>
        <w:t>Spm</w:t>
      </w:r>
      <w:proofErr w:type="spellEnd"/>
      <w:r w:rsidR="00FB5D98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FB5D98">
        <w:rPr>
          <w:rFonts w:ascii="Times New Roman" w:hAnsi="Times New Roman" w:cs="Times New Roman"/>
          <w:sz w:val="24"/>
          <w:szCs w:val="24"/>
          <w:lang w:val="en-US"/>
        </w:rPr>
        <w:t>spermidine</w:t>
      </w:r>
      <w:proofErr w:type="spellEnd"/>
      <w:r w:rsidR="00FB5D9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B5D98">
        <w:rPr>
          <w:rFonts w:ascii="Times New Roman" w:hAnsi="Times New Roman" w:cs="Times New Roman"/>
          <w:sz w:val="24"/>
          <w:szCs w:val="24"/>
          <w:lang w:val="en-US"/>
        </w:rPr>
        <w:t>Spd</w:t>
      </w:r>
      <w:proofErr w:type="spellEnd"/>
      <w:r w:rsidR="00FB5D98">
        <w:rPr>
          <w:rFonts w:ascii="Times New Roman" w:hAnsi="Times New Roman" w:cs="Times New Roman"/>
          <w:sz w:val="24"/>
          <w:szCs w:val="24"/>
          <w:lang w:val="en-US"/>
        </w:rPr>
        <w:t xml:space="preserve">) in prostate cells incubated with </w:t>
      </w:r>
      <w:proofErr w:type="spellStart"/>
      <w:r w:rsidR="00FB5D98">
        <w:rPr>
          <w:rFonts w:ascii="Times New Roman" w:hAnsi="Times New Roman" w:cs="Times New Roman"/>
          <w:sz w:val="24"/>
          <w:szCs w:val="24"/>
          <w:lang w:val="en-US"/>
        </w:rPr>
        <w:t>sarcosine</w:t>
      </w:r>
      <w:proofErr w:type="spellEnd"/>
      <w:r w:rsidR="00FB5D9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5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5DD8" w:rsidRPr="005C5DD8">
        <w:rPr>
          <w:rFonts w:ascii="Times New Roman" w:hAnsi="Times New Roman" w:cs="Times New Roman"/>
          <w:sz w:val="24"/>
          <w:szCs w:val="24"/>
          <w:lang w:val="en-US"/>
        </w:rPr>
        <w:t>The vertical bars indicate the standard deviation.</w:t>
      </w:r>
    </w:p>
    <w:p w:rsidR="00DA065C" w:rsidRDefault="00DA0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065C" w:rsidRDefault="00DA0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751D6" w:rsidRDefault="005B14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62625" cy="2534660"/>
            <wp:effectExtent l="0" t="0" r="0" b="0"/>
            <wp:docPr id="21" name="Obráze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101" cy="2543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B73" w:rsidRDefault="0055451E" w:rsidP="00940B7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51D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1751D6" w:rsidRPr="001751D6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8553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1751D6" w:rsidRPr="001751D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751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 xml:space="preserve">Representative average positive ion mode </w:t>
      </w:r>
      <w:proofErr w:type="spellStart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>MALDI-TOF</w:t>
      </w:r>
      <w:proofErr w:type="spellEnd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 xml:space="preserve"> mass spectrum derived from pixel-to-pixel construction of </w:t>
      </w:r>
      <w:proofErr w:type="spellStart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>2D</w:t>
      </w:r>
      <w:proofErr w:type="spellEnd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 xml:space="preserve"> molecular images showing both </w:t>
      </w:r>
      <w:proofErr w:type="spellStart"/>
      <w:proofErr w:type="gramStart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>SAMe</w:t>
      </w:r>
      <w:proofErr w:type="spellEnd"/>
      <w:proofErr w:type="gramEnd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>SAH</w:t>
      </w:r>
      <w:proofErr w:type="spellEnd"/>
      <w:r w:rsidR="00940B73" w:rsidRPr="00940B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75EF" w:rsidRDefault="004575EF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6E59" w:rsidRDefault="00F76E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76E59" w:rsidRDefault="00F76E59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6E59" w:rsidRDefault="00C61827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182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113791" cy="3867150"/>
            <wp:effectExtent l="0" t="0" r="1270" b="0"/>
            <wp:docPr id="1" name="Obrázek 1" descr="C:\Users\Zbyněk Heger\AppData\Local\Microsoft\Windows\INetCache\Content.Outlook\JHA4C4EY\Spektra sarcosin (0000000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byněk Heger\AppData\Local\Microsoft\Windows\INetCache\Content.Outlook\JHA4C4EY\Spektra sarcosin (00000002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38323"/>
                    <a:stretch/>
                  </pic:blipFill>
                  <pic:spPr bwMode="auto">
                    <a:xfrm>
                      <a:off x="0" y="0"/>
                      <a:ext cx="6117703" cy="386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76E59" w:rsidRDefault="0055451E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4B9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76E59" w:rsidRPr="000C4B9E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6182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="00F76E59" w:rsidRPr="000C4B9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2DDF" w:rsidRPr="00E62DD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) Representative 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DESI</w:t>
      </w:r>
      <w:proofErr w:type="spellEnd"/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 total ion chromatogram of 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 tissue (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PCa_II</w:t>
      </w:r>
      <w:proofErr w:type="spellEnd"/>
      <w:r w:rsidR="00E62DDF"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="00E62DDF" w:rsidRPr="009D405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) Fourier transform MS positive spectrum of 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sarcosine</w:t>
      </w:r>
      <w:proofErr w:type="spellEnd"/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2DDF" w:rsidRPr="00E160D1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 90.05491 [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M+H</w:t>
      </w:r>
      <w:proofErr w:type="spellEnd"/>
      <w:proofErr w:type="gramStart"/>
      <w:r w:rsidR="00E62DDF">
        <w:rPr>
          <w:rFonts w:ascii="Times New Roman" w:hAnsi="Times New Roman" w:cs="Times New Roman"/>
          <w:sz w:val="24"/>
          <w:szCs w:val="24"/>
          <w:lang w:val="en-US"/>
        </w:rPr>
        <w:t>]</w:t>
      </w:r>
      <w:bookmarkStart w:id="0" w:name="_GoBack"/>
      <w:r w:rsidR="00E62DDF" w:rsidRPr="00E002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bookmarkEnd w:id="0"/>
      <w:proofErr w:type="gramEnd"/>
      <w:r w:rsidR="00E62DDF">
        <w:rPr>
          <w:rFonts w:ascii="Times New Roman" w:hAnsi="Times New Roman" w:cs="Times New Roman"/>
          <w:sz w:val="24"/>
          <w:szCs w:val="24"/>
          <w:lang w:val="en-US"/>
        </w:rPr>
        <w:t xml:space="preserve">, -0.51399 </w:t>
      </w:r>
      <w:proofErr w:type="spellStart"/>
      <w:r w:rsidR="00E62DDF">
        <w:rPr>
          <w:rFonts w:ascii="Times New Roman" w:hAnsi="Times New Roman" w:cs="Times New Roman"/>
          <w:sz w:val="24"/>
          <w:szCs w:val="24"/>
          <w:lang w:val="en-US"/>
        </w:rPr>
        <w:t>ppm</w:t>
      </w:r>
      <w:proofErr w:type="spellEnd"/>
      <w:r w:rsidR="00E62DD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76E59" w:rsidRDefault="00F76E59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51D6" w:rsidRDefault="00523EFE" w:rsidP="007A6E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30E4A" w:rsidRPr="00BA5174" w:rsidRDefault="00730E4A" w:rsidP="005B671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30E4A" w:rsidRPr="00BA5174" w:rsidSect="00C63B58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4B4" w:rsidRDefault="008D44B4" w:rsidP="008A32C2">
      <w:pPr>
        <w:spacing w:after="0" w:line="240" w:lineRule="auto"/>
      </w:pPr>
      <w:r>
        <w:separator/>
      </w:r>
    </w:p>
  </w:endnote>
  <w:endnote w:type="continuationSeparator" w:id="0">
    <w:p w:rsidR="008D44B4" w:rsidRDefault="008D44B4" w:rsidP="008A3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2145751"/>
      <w:docPartObj>
        <w:docPartGallery w:val="Page Numbers (Bottom of Page)"/>
        <w:docPartUnique/>
      </w:docPartObj>
    </w:sdtPr>
    <w:sdtContent>
      <w:p w:rsidR="008A32C2" w:rsidRDefault="00C63B58">
        <w:pPr>
          <w:pStyle w:val="Footer"/>
          <w:jc w:val="center"/>
        </w:pPr>
        <w:r w:rsidRPr="008A32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A32C2" w:rsidRPr="008A32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A32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5451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A32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A32C2" w:rsidRDefault="008A32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4B4" w:rsidRDefault="008D44B4" w:rsidP="008A32C2">
      <w:pPr>
        <w:spacing w:after="0" w:line="240" w:lineRule="auto"/>
      </w:pPr>
      <w:r>
        <w:separator/>
      </w:r>
    </w:p>
  </w:footnote>
  <w:footnote w:type="continuationSeparator" w:id="0">
    <w:p w:rsidR="008D44B4" w:rsidRDefault="008D44B4" w:rsidP="008A3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C0D"/>
    <w:rsid w:val="00047A85"/>
    <w:rsid w:val="00050086"/>
    <w:rsid w:val="00067F17"/>
    <w:rsid w:val="00087912"/>
    <w:rsid w:val="000C4B9E"/>
    <w:rsid w:val="000E115B"/>
    <w:rsid w:val="001259C4"/>
    <w:rsid w:val="0017248F"/>
    <w:rsid w:val="001751D6"/>
    <w:rsid w:val="002070FC"/>
    <w:rsid w:val="00222C0D"/>
    <w:rsid w:val="00256C62"/>
    <w:rsid w:val="002623A2"/>
    <w:rsid w:val="00272CAC"/>
    <w:rsid w:val="0027482E"/>
    <w:rsid w:val="002955CF"/>
    <w:rsid w:val="002B368D"/>
    <w:rsid w:val="003250D2"/>
    <w:rsid w:val="00343A12"/>
    <w:rsid w:val="00366F3C"/>
    <w:rsid w:val="00367091"/>
    <w:rsid w:val="003E371D"/>
    <w:rsid w:val="00441732"/>
    <w:rsid w:val="004575EF"/>
    <w:rsid w:val="004D6A25"/>
    <w:rsid w:val="004E66C9"/>
    <w:rsid w:val="004F719A"/>
    <w:rsid w:val="00506410"/>
    <w:rsid w:val="0050772F"/>
    <w:rsid w:val="00523EFE"/>
    <w:rsid w:val="005432FE"/>
    <w:rsid w:val="0055451E"/>
    <w:rsid w:val="00557E35"/>
    <w:rsid w:val="005B14A6"/>
    <w:rsid w:val="005B6711"/>
    <w:rsid w:val="005C5DD8"/>
    <w:rsid w:val="005F7E37"/>
    <w:rsid w:val="00607D06"/>
    <w:rsid w:val="00637143"/>
    <w:rsid w:val="00643101"/>
    <w:rsid w:val="006746E3"/>
    <w:rsid w:val="0067748A"/>
    <w:rsid w:val="006C7214"/>
    <w:rsid w:val="006F66F2"/>
    <w:rsid w:val="007100A5"/>
    <w:rsid w:val="00730E4A"/>
    <w:rsid w:val="00733AA2"/>
    <w:rsid w:val="00763106"/>
    <w:rsid w:val="007A6E49"/>
    <w:rsid w:val="007A70D5"/>
    <w:rsid w:val="007B5366"/>
    <w:rsid w:val="00874EB9"/>
    <w:rsid w:val="008A32C2"/>
    <w:rsid w:val="008D44B4"/>
    <w:rsid w:val="008F50F7"/>
    <w:rsid w:val="008F6732"/>
    <w:rsid w:val="00940B73"/>
    <w:rsid w:val="00952F03"/>
    <w:rsid w:val="00983E2B"/>
    <w:rsid w:val="0098553C"/>
    <w:rsid w:val="009A7F7F"/>
    <w:rsid w:val="009B24DD"/>
    <w:rsid w:val="009D4051"/>
    <w:rsid w:val="009F0466"/>
    <w:rsid w:val="00A56EF8"/>
    <w:rsid w:val="00AF5EDA"/>
    <w:rsid w:val="00B23974"/>
    <w:rsid w:val="00B53526"/>
    <w:rsid w:val="00B55C1C"/>
    <w:rsid w:val="00B601DA"/>
    <w:rsid w:val="00B92D88"/>
    <w:rsid w:val="00BA5174"/>
    <w:rsid w:val="00C03EBC"/>
    <w:rsid w:val="00C07BEC"/>
    <w:rsid w:val="00C36F02"/>
    <w:rsid w:val="00C61827"/>
    <w:rsid w:val="00C63B58"/>
    <w:rsid w:val="00C802A9"/>
    <w:rsid w:val="00CA7178"/>
    <w:rsid w:val="00CC4F96"/>
    <w:rsid w:val="00D000D9"/>
    <w:rsid w:val="00D3249F"/>
    <w:rsid w:val="00D66496"/>
    <w:rsid w:val="00DA065C"/>
    <w:rsid w:val="00DC29D6"/>
    <w:rsid w:val="00DF4AA7"/>
    <w:rsid w:val="00E0026F"/>
    <w:rsid w:val="00E0667F"/>
    <w:rsid w:val="00E160D1"/>
    <w:rsid w:val="00E56A3C"/>
    <w:rsid w:val="00E62DDF"/>
    <w:rsid w:val="00EA16AE"/>
    <w:rsid w:val="00EA568D"/>
    <w:rsid w:val="00EA6BCD"/>
    <w:rsid w:val="00EE2A73"/>
    <w:rsid w:val="00EF72A5"/>
    <w:rsid w:val="00F45E90"/>
    <w:rsid w:val="00F527DA"/>
    <w:rsid w:val="00F76E59"/>
    <w:rsid w:val="00FA52CD"/>
    <w:rsid w:val="00FB1584"/>
    <w:rsid w:val="00FB3CFF"/>
    <w:rsid w:val="00FB572A"/>
    <w:rsid w:val="00FB5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60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8A32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2C2"/>
  </w:style>
  <w:style w:type="paragraph" w:styleId="Footer">
    <w:name w:val="footer"/>
    <w:basedOn w:val="Normal"/>
    <w:link w:val="FooterChar"/>
    <w:uiPriority w:val="99"/>
    <w:unhideWhenUsed/>
    <w:rsid w:val="008A32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2C2"/>
  </w:style>
  <w:style w:type="paragraph" w:styleId="BalloonText">
    <w:name w:val="Balloon Text"/>
    <w:basedOn w:val="Normal"/>
    <w:link w:val="BalloonTextChar"/>
    <w:uiPriority w:val="99"/>
    <w:semiHidden/>
    <w:unhideWhenUsed/>
    <w:rsid w:val="005B6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7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yněk Heger</dc:creator>
  <cp:keywords/>
  <dc:description/>
  <cp:lastModifiedBy>0010724</cp:lastModifiedBy>
  <cp:revision>71</cp:revision>
  <dcterms:created xsi:type="dcterms:W3CDTF">2017-10-30T15:01:00Z</dcterms:created>
  <dcterms:modified xsi:type="dcterms:W3CDTF">2019-01-11T07:14:00Z</dcterms:modified>
</cp:coreProperties>
</file>